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00F3" w:rsidRDefault="00E876A6">
      <w:r>
        <w:fldChar w:fldCharType="begin"/>
      </w:r>
      <w:r>
        <w:instrText xml:space="preserve"> LINK </w:instrText>
      </w:r>
      <w:r w:rsidR="00021BA7">
        <w:instrText xml:space="preserve">Excel.Sheet.12 "C:\\Users\\jobl\\Dropbox\\manuscripts in prep\\30kb locus\\Final Documents\\qPCR data Summary_11.11_Organized.xlsx" Sheet3!Print_Area </w:instrText>
      </w:r>
      <w:r>
        <w:instrText xml:space="preserve">\a \f 4 \h </w:instrText>
      </w:r>
      <w:r w:rsidR="006D00F3">
        <w:instrText xml:space="preserve"> \* MERGEFORMAT </w:instrText>
      </w:r>
      <w:r>
        <w:fldChar w:fldCharType="separate"/>
      </w:r>
      <w:bookmarkStart w:id="0" w:name="_GoBack"/>
      <w:bookmarkEnd w:id="0"/>
    </w:p>
    <w:tbl>
      <w:tblPr>
        <w:tblW w:w="1412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4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6D00F3" w:rsidRPr="006D00F3" w:rsidTr="006D00F3">
        <w:trPr>
          <w:divId w:val="1245215656"/>
          <w:trHeight w:val="300"/>
        </w:trPr>
        <w:tc>
          <w:tcPr>
            <w:tcW w:w="14125" w:type="dxa"/>
            <w:gridSpan w:val="25"/>
            <w:shd w:val="clear" w:color="auto" w:fill="auto"/>
            <w:noWrap/>
            <w:vAlign w:val="bottom"/>
          </w:tcPr>
          <w:p w:rsidR="006D00F3" w:rsidRPr="006D00F3" w:rsidRDefault="00A5095E" w:rsidP="00A5095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E26C02">
              <w:rPr>
                <w:rFonts w:ascii="Arial" w:eastAsia="Times New Roman" w:hAnsi="Arial" w:cs="Arial"/>
                <w:bCs/>
                <w:color w:val="000000"/>
                <w:sz w:val="24"/>
                <w:szCs w:val="18"/>
              </w:rPr>
              <w:t>S2</w:t>
            </w:r>
            <w:r>
              <w:rPr>
                <w:rFonts w:ascii="Arial" w:eastAsia="Times New Roman" w:hAnsi="Arial" w:cs="Arial"/>
                <w:bCs/>
                <w:color w:val="000000"/>
                <w:sz w:val="24"/>
                <w:szCs w:val="18"/>
              </w:rPr>
              <w:t xml:space="preserve"> </w:t>
            </w:r>
            <w:r w:rsidR="006D00F3" w:rsidRPr="00E26C02">
              <w:rPr>
                <w:rFonts w:ascii="Arial" w:eastAsia="Times New Roman" w:hAnsi="Arial" w:cs="Arial"/>
                <w:bCs/>
                <w:color w:val="000000"/>
                <w:sz w:val="24"/>
                <w:szCs w:val="18"/>
              </w:rPr>
              <w:t>Table.  Amino acid identity between proteins encoded at the 3' end of lp150</w:t>
            </w:r>
          </w:p>
        </w:tc>
      </w:tr>
      <w:tr w:rsidR="006D00F3" w:rsidRPr="006D00F3" w:rsidTr="006D00F3">
        <w:trPr>
          <w:divId w:val="1245215656"/>
          <w:trHeight w:val="30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1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1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1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3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3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36</w:t>
            </w:r>
          </w:p>
        </w:tc>
      </w:tr>
      <w:tr w:rsidR="006D00F3" w:rsidRPr="006D00F3" w:rsidTr="006D00F3">
        <w:trPr>
          <w:divId w:val="1245215656"/>
          <w:trHeight w:val="30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12</w:t>
            </w:r>
          </w:p>
        </w:tc>
        <w:tc>
          <w:tcPr>
            <w:tcW w:w="567" w:type="dxa"/>
            <w:shd w:val="clear" w:color="000000" w:fill="BFBFBF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3</w:t>
            </w:r>
          </w:p>
        </w:tc>
      </w:tr>
      <w:tr w:rsidR="006D00F3" w:rsidRPr="006D00F3" w:rsidTr="006D00F3">
        <w:trPr>
          <w:divId w:val="1245215656"/>
          <w:trHeight w:val="30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567" w:type="dxa"/>
            <w:shd w:val="clear" w:color="000000" w:fill="BFBFBF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1</w:t>
            </w:r>
          </w:p>
        </w:tc>
      </w:tr>
      <w:tr w:rsidR="006D00F3" w:rsidRPr="006D00F3" w:rsidTr="006D00F3">
        <w:trPr>
          <w:divId w:val="1245215656"/>
          <w:trHeight w:val="30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567" w:type="dxa"/>
            <w:shd w:val="clear" w:color="000000" w:fill="BFBFBF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6</w:t>
            </w:r>
          </w:p>
        </w:tc>
      </w:tr>
      <w:tr w:rsidR="006D00F3" w:rsidRPr="006D00F3" w:rsidTr="006D00F3">
        <w:trPr>
          <w:divId w:val="1245215656"/>
          <w:trHeight w:val="30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567" w:type="dxa"/>
            <w:shd w:val="clear" w:color="000000" w:fill="BFBFBF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0</w:t>
            </w:r>
          </w:p>
        </w:tc>
      </w:tr>
      <w:tr w:rsidR="006D00F3" w:rsidRPr="006D00F3" w:rsidTr="006D00F3">
        <w:trPr>
          <w:divId w:val="1245215656"/>
          <w:trHeight w:val="30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16</w:t>
            </w:r>
            <w:r w:rsidR="003A2F1E" w:rsidRPr="003A2F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3</w:t>
            </w:r>
          </w:p>
        </w:tc>
        <w:tc>
          <w:tcPr>
            <w:tcW w:w="567" w:type="dxa"/>
            <w:shd w:val="clear" w:color="000000" w:fill="BFBFBF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8</w:t>
            </w:r>
          </w:p>
        </w:tc>
        <w:tc>
          <w:tcPr>
            <w:tcW w:w="567" w:type="dxa"/>
            <w:shd w:val="clear" w:color="000000" w:fill="00B05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1</w:t>
            </w:r>
          </w:p>
        </w:tc>
        <w:tc>
          <w:tcPr>
            <w:tcW w:w="567" w:type="dxa"/>
            <w:shd w:val="clear" w:color="000000" w:fill="00B05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8</w:t>
            </w:r>
          </w:p>
        </w:tc>
        <w:tc>
          <w:tcPr>
            <w:tcW w:w="567" w:type="dxa"/>
            <w:shd w:val="clear" w:color="000000" w:fill="00B05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567" w:type="dxa"/>
            <w:shd w:val="clear" w:color="000000" w:fill="00B05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9</w:t>
            </w:r>
          </w:p>
        </w:tc>
        <w:tc>
          <w:tcPr>
            <w:tcW w:w="567" w:type="dxa"/>
            <w:shd w:val="clear" w:color="000000" w:fill="00B05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7</w:t>
            </w:r>
          </w:p>
        </w:tc>
        <w:tc>
          <w:tcPr>
            <w:tcW w:w="567" w:type="dxa"/>
            <w:shd w:val="clear" w:color="000000" w:fill="00B05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6</w:t>
            </w:r>
          </w:p>
        </w:tc>
      </w:tr>
      <w:tr w:rsidR="006D00F3" w:rsidRPr="006D00F3" w:rsidTr="006D00F3">
        <w:trPr>
          <w:divId w:val="1245215656"/>
          <w:trHeight w:val="315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17</w:t>
            </w:r>
            <w:r w:rsidR="003A2F1E" w:rsidRPr="003A2F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8</w:t>
            </w:r>
          </w:p>
        </w:tc>
        <w:tc>
          <w:tcPr>
            <w:tcW w:w="567" w:type="dxa"/>
            <w:shd w:val="clear" w:color="000000" w:fill="BFBFBF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3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2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4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0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.8</w:t>
            </w:r>
          </w:p>
        </w:tc>
        <w:tc>
          <w:tcPr>
            <w:tcW w:w="567" w:type="dxa"/>
            <w:shd w:val="clear" w:color="000000" w:fill="00B05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6</w:t>
            </w:r>
          </w:p>
        </w:tc>
        <w:tc>
          <w:tcPr>
            <w:tcW w:w="567" w:type="dxa"/>
            <w:shd w:val="clear" w:color="000000" w:fill="00B05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5</w:t>
            </w:r>
          </w:p>
        </w:tc>
        <w:tc>
          <w:tcPr>
            <w:tcW w:w="567" w:type="dxa"/>
            <w:shd w:val="clear" w:color="000000" w:fill="00B05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1</w:t>
            </w:r>
          </w:p>
        </w:tc>
      </w:tr>
      <w:tr w:rsidR="006D00F3" w:rsidRPr="006D00F3" w:rsidTr="006D00F3">
        <w:trPr>
          <w:divId w:val="1245215656"/>
          <w:trHeight w:val="315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18</w:t>
            </w:r>
            <w:r w:rsidR="003A2F1E" w:rsidRPr="003A2F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2</w:t>
            </w:r>
          </w:p>
        </w:tc>
        <w:tc>
          <w:tcPr>
            <w:tcW w:w="567" w:type="dxa"/>
            <w:shd w:val="clear" w:color="000000" w:fill="00B05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1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3</w:t>
            </w:r>
          </w:p>
        </w:tc>
        <w:tc>
          <w:tcPr>
            <w:tcW w:w="567" w:type="dxa"/>
            <w:shd w:val="clear" w:color="000000" w:fill="BFBFBF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2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7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3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.3</w:t>
            </w:r>
          </w:p>
        </w:tc>
        <w:tc>
          <w:tcPr>
            <w:tcW w:w="567" w:type="dxa"/>
            <w:shd w:val="clear" w:color="000000" w:fill="00B05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0</w:t>
            </w:r>
          </w:p>
        </w:tc>
        <w:tc>
          <w:tcPr>
            <w:tcW w:w="567" w:type="dxa"/>
            <w:shd w:val="clear" w:color="000000" w:fill="00B05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8</w:t>
            </w:r>
          </w:p>
        </w:tc>
        <w:tc>
          <w:tcPr>
            <w:tcW w:w="567" w:type="dxa"/>
            <w:shd w:val="clear" w:color="000000" w:fill="00B05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8</w:t>
            </w:r>
          </w:p>
        </w:tc>
      </w:tr>
      <w:tr w:rsidR="006D00F3" w:rsidRPr="006D00F3" w:rsidTr="006D00F3">
        <w:trPr>
          <w:divId w:val="1245215656"/>
          <w:trHeight w:val="315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19</w:t>
            </w:r>
            <w:r w:rsidR="003A2F1E" w:rsidRPr="003A2F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9</w:t>
            </w:r>
          </w:p>
        </w:tc>
        <w:tc>
          <w:tcPr>
            <w:tcW w:w="567" w:type="dxa"/>
            <w:shd w:val="clear" w:color="000000" w:fill="00B05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8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2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2</w:t>
            </w:r>
          </w:p>
        </w:tc>
        <w:tc>
          <w:tcPr>
            <w:tcW w:w="567" w:type="dxa"/>
            <w:shd w:val="clear" w:color="000000" w:fill="BFBFBF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9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.1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8</w:t>
            </w:r>
          </w:p>
        </w:tc>
        <w:tc>
          <w:tcPr>
            <w:tcW w:w="567" w:type="dxa"/>
            <w:shd w:val="clear" w:color="000000" w:fill="00B05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1</w:t>
            </w:r>
          </w:p>
        </w:tc>
        <w:tc>
          <w:tcPr>
            <w:tcW w:w="567" w:type="dxa"/>
            <w:shd w:val="clear" w:color="000000" w:fill="00B05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1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5</w:t>
            </w:r>
          </w:p>
        </w:tc>
      </w:tr>
      <w:tr w:rsidR="006D00F3" w:rsidRPr="006D00F3" w:rsidTr="006D00F3">
        <w:trPr>
          <w:divId w:val="1245215656"/>
          <w:trHeight w:val="315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0</w:t>
            </w:r>
            <w:r w:rsidR="003A2F1E" w:rsidRPr="003A2F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567" w:type="dxa"/>
            <w:shd w:val="clear" w:color="000000" w:fill="00B05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5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4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.1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.6</w:t>
            </w:r>
          </w:p>
        </w:tc>
        <w:tc>
          <w:tcPr>
            <w:tcW w:w="567" w:type="dxa"/>
            <w:shd w:val="clear" w:color="000000" w:fill="BFBFBF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.1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3</w:t>
            </w:r>
          </w:p>
        </w:tc>
        <w:tc>
          <w:tcPr>
            <w:tcW w:w="567" w:type="dxa"/>
            <w:shd w:val="clear" w:color="000000" w:fill="00B05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4</w:t>
            </w:r>
          </w:p>
        </w:tc>
      </w:tr>
      <w:tr w:rsidR="006D00F3" w:rsidRPr="006D00F3" w:rsidTr="006D00F3">
        <w:trPr>
          <w:divId w:val="1245215656"/>
          <w:trHeight w:val="315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567" w:type="dxa"/>
            <w:shd w:val="clear" w:color="000000" w:fill="BFBFBF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0</w:t>
            </w:r>
          </w:p>
        </w:tc>
      </w:tr>
      <w:tr w:rsidR="006D00F3" w:rsidRPr="006D00F3" w:rsidTr="006D00F3">
        <w:trPr>
          <w:divId w:val="1245215656"/>
          <w:trHeight w:val="315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2</w:t>
            </w:r>
            <w:r w:rsidR="003A2F1E" w:rsidRPr="003A2F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567" w:type="dxa"/>
            <w:shd w:val="clear" w:color="000000" w:fill="00B05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0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3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.1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567" w:type="dxa"/>
            <w:shd w:val="clear" w:color="000000" w:fill="BFBFBF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0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0</w:t>
            </w:r>
          </w:p>
        </w:tc>
      </w:tr>
      <w:tr w:rsidR="006D00F3" w:rsidRPr="006D00F3" w:rsidTr="006D00F3">
        <w:trPr>
          <w:divId w:val="1245215656"/>
          <w:trHeight w:val="315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3</w:t>
            </w:r>
            <w:r w:rsidR="003A2F1E" w:rsidRPr="003A2F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6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.8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.3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8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.8</w:t>
            </w:r>
          </w:p>
        </w:tc>
        <w:tc>
          <w:tcPr>
            <w:tcW w:w="567" w:type="dxa"/>
            <w:shd w:val="clear" w:color="000000" w:fill="BFBFBF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shd w:val="clear" w:color="000000" w:fill="00B05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9</w:t>
            </w:r>
          </w:p>
        </w:tc>
        <w:tc>
          <w:tcPr>
            <w:tcW w:w="567" w:type="dxa"/>
            <w:shd w:val="clear" w:color="000000" w:fill="00B05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8</w:t>
            </w:r>
          </w:p>
        </w:tc>
      </w:tr>
      <w:tr w:rsidR="006D00F3" w:rsidRPr="006D00F3" w:rsidTr="006D00F3">
        <w:trPr>
          <w:divId w:val="1245215656"/>
          <w:trHeight w:val="315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4</w:t>
            </w:r>
            <w:r w:rsidR="003A2F1E" w:rsidRPr="003A2F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9</w:t>
            </w:r>
          </w:p>
        </w:tc>
        <w:tc>
          <w:tcPr>
            <w:tcW w:w="567" w:type="dxa"/>
            <w:shd w:val="clear" w:color="000000" w:fill="00B05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6</w:t>
            </w:r>
          </w:p>
        </w:tc>
        <w:tc>
          <w:tcPr>
            <w:tcW w:w="567" w:type="dxa"/>
            <w:shd w:val="clear" w:color="000000" w:fill="00B05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0</w:t>
            </w:r>
          </w:p>
        </w:tc>
        <w:tc>
          <w:tcPr>
            <w:tcW w:w="567" w:type="dxa"/>
            <w:shd w:val="clear" w:color="000000" w:fill="00B05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3</w:t>
            </w:r>
          </w:p>
        </w:tc>
        <w:tc>
          <w:tcPr>
            <w:tcW w:w="567" w:type="dxa"/>
            <w:shd w:val="clear" w:color="000000" w:fill="00B05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567" w:type="dxa"/>
            <w:shd w:val="clear" w:color="000000" w:fill="BFBFBF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8</w:t>
            </w:r>
          </w:p>
        </w:tc>
      </w:tr>
      <w:tr w:rsidR="006D00F3" w:rsidRPr="006D00F3" w:rsidTr="006D00F3">
        <w:trPr>
          <w:divId w:val="1245215656"/>
          <w:trHeight w:val="315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6</w:t>
            </w:r>
            <w:r w:rsidR="003A2F1E" w:rsidRPr="003A2F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4</w:t>
            </w:r>
          </w:p>
        </w:tc>
        <w:tc>
          <w:tcPr>
            <w:tcW w:w="567" w:type="dxa"/>
            <w:shd w:val="clear" w:color="000000" w:fill="00B05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7</w:t>
            </w:r>
          </w:p>
        </w:tc>
        <w:tc>
          <w:tcPr>
            <w:tcW w:w="567" w:type="dxa"/>
            <w:shd w:val="clear" w:color="000000" w:fill="00B05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5</w:t>
            </w:r>
          </w:p>
        </w:tc>
        <w:tc>
          <w:tcPr>
            <w:tcW w:w="567" w:type="dxa"/>
            <w:shd w:val="clear" w:color="000000" w:fill="00B05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8</w:t>
            </w:r>
          </w:p>
        </w:tc>
        <w:tc>
          <w:tcPr>
            <w:tcW w:w="567" w:type="dxa"/>
            <w:shd w:val="clear" w:color="000000" w:fill="00B05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4</w:t>
            </w:r>
          </w:p>
        </w:tc>
        <w:tc>
          <w:tcPr>
            <w:tcW w:w="567" w:type="dxa"/>
            <w:shd w:val="clear" w:color="000000" w:fill="BFBFBF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shd w:val="clear" w:color="000000" w:fill="00B05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1</w:t>
            </w:r>
          </w:p>
        </w:tc>
      </w:tr>
      <w:tr w:rsidR="006D00F3" w:rsidRPr="006D00F3" w:rsidTr="006D00F3">
        <w:trPr>
          <w:divId w:val="1245215656"/>
          <w:trHeight w:val="315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7</w:t>
            </w:r>
            <w:r w:rsidR="003A2F1E" w:rsidRPr="003A2F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567" w:type="dxa"/>
            <w:shd w:val="clear" w:color="000000" w:fill="00B05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1</w:t>
            </w:r>
          </w:p>
        </w:tc>
        <w:tc>
          <w:tcPr>
            <w:tcW w:w="567" w:type="dxa"/>
            <w:shd w:val="clear" w:color="000000" w:fill="00B05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7</w:t>
            </w:r>
          </w:p>
        </w:tc>
        <w:tc>
          <w:tcPr>
            <w:tcW w:w="567" w:type="dxa"/>
            <w:shd w:val="clear" w:color="000000" w:fill="00B05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1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2</w:t>
            </w:r>
          </w:p>
        </w:tc>
        <w:tc>
          <w:tcPr>
            <w:tcW w:w="567" w:type="dxa"/>
            <w:shd w:val="clear" w:color="000000" w:fill="00B05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.5</w:t>
            </w:r>
          </w:p>
        </w:tc>
        <w:tc>
          <w:tcPr>
            <w:tcW w:w="567" w:type="dxa"/>
            <w:shd w:val="clear" w:color="000000" w:fill="00B05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567" w:type="dxa"/>
            <w:shd w:val="clear" w:color="000000" w:fill="00B050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9</w:t>
            </w:r>
          </w:p>
        </w:tc>
        <w:tc>
          <w:tcPr>
            <w:tcW w:w="567" w:type="dxa"/>
            <w:shd w:val="clear" w:color="000000" w:fill="BFBFBF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2</w:t>
            </w:r>
          </w:p>
        </w:tc>
      </w:tr>
      <w:tr w:rsidR="006D00F3" w:rsidRPr="006D00F3" w:rsidTr="006D00F3">
        <w:trPr>
          <w:divId w:val="1245215656"/>
          <w:trHeight w:val="315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567" w:type="dxa"/>
            <w:shd w:val="clear" w:color="000000" w:fill="BFBFBF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5</w:t>
            </w:r>
          </w:p>
        </w:tc>
      </w:tr>
      <w:tr w:rsidR="006D00F3" w:rsidRPr="006D00F3" w:rsidTr="006D00F3">
        <w:trPr>
          <w:divId w:val="1245215656"/>
          <w:trHeight w:val="315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0</w:t>
            </w:r>
          </w:p>
        </w:tc>
        <w:tc>
          <w:tcPr>
            <w:tcW w:w="567" w:type="dxa"/>
            <w:shd w:val="clear" w:color="000000" w:fill="BFBFBF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1</w:t>
            </w:r>
          </w:p>
        </w:tc>
      </w:tr>
      <w:tr w:rsidR="006D00F3" w:rsidRPr="006D00F3" w:rsidTr="006D00F3">
        <w:trPr>
          <w:divId w:val="1245215656"/>
          <w:trHeight w:val="315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567" w:type="dxa"/>
            <w:shd w:val="clear" w:color="000000" w:fill="BFBFBF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7</w:t>
            </w:r>
          </w:p>
        </w:tc>
      </w:tr>
      <w:tr w:rsidR="006D00F3" w:rsidRPr="006D00F3" w:rsidTr="006D00F3">
        <w:trPr>
          <w:divId w:val="1245215656"/>
          <w:trHeight w:val="315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3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567" w:type="dxa"/>
            <w:shd w:val="clear" w:color="000000" w:fill="BFBFBF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9</w:t>
            </w:r>
          </w:p>
        </w:tc>
      </w:tr>
      <w:tr w:rsidR="006D00F3" w:rsidRPr="006D00F3" w:rsidTr="006D00F3">
        <w:trPr>
          <w:divId w:val="1245215656"/>
          <w:trHeight w:val="315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3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567" w:type="dxa"/>
            <w:shd w:val="clear" w:color="000000" w:fill="BFBFBF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9</w:t>
            </w:r>
          </w:p>
        </w:tc>
      </w:tr>
      <w:tr w:rsidR="006D00F3" w:rsidRPr="006D00F3" w:rsidTr="006D00F3">
        <w:trPr>
          <w:divId w:val="1245215656"/>
          <w:trHeight w:val="315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567" w:type="dxa"/>
            <w:shd w:val="clear" w:color="000000" w:fill="BFBFBF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0</w:t>
            </w:r>
          </w:p>
        </w:tc>
      </w:tr>
      <w:tr w:rsidR="006D00F3" w:rsidRPr="006D00F3" w:rsidTr="006D00F3">
        <w:trPr>
          <w:divId w:val="1245215656"/>
          <w:trHeight w:val="315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567" w:type="dxa"/>
            <w:shd w:val="clear" w:color="000000" w:fill="BFBFBF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6</w:t>
            </w:r>
          </w:p>
        </w:tc>
      </w:tr>
      <w:tr w:rsidR="006D00F3" w:rsidRPr="006D00F3" w:rsidTr="006D00F3">
        <w:trPr>
          <w:divId w:val="1245215656"/>
          <w:trHeight w:val="315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567" w:type="dxa"/>
            <w:shd w:val="clear" w:color="000000" w:fill="BFBFBF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1</w:t>
            </w:r>
          </w:p>
        </w:tc>
      </w:tr>
      <w:tr w:rsidR="006D00F3" w:rsidRPr="006D00F3" w:rsidTr="006D00F3">
        <w:trPr>
          <w:divId w:val="1245215656"/>
          <w:trHeight w:val="315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567" w:type="dxa"/>
            <w:shd w:val="clear" w:color="000000" w:fill="BFBFBF"/>
            <w:noWrap/>
            <w:vAlign w:val="bottom"/>
            <w:hideMark/>
          </w:tcPr>
          <w:p w:rsidR="006D00F3" w:rsidRPr="006D00F3" w:rsidRDefault="006D00F3" w:rsidP="006D00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0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:rsidR="00A70D2C" w:rsidRPr="00A70D2C" w:rsidRDefault="00E876A6" w:rsidP="0058441B">
      <w:pPr>
        <w:rPr>
          <w:rFonts w:ascii="Arial" w:hAnsi="Arial" w:cs="Arial"/>
          <w:sz w:val="24"/>
        </w:rPr>
      </w:pPr>
      <w:r>
        <w:fldChar w:fldCharType="end"/>
      </w:r>
      <w:r w:rsidR="00DD45CE">
        <w:rPr>
          <w:rFonts w:ascii="Arial" w:hAnsi="Arial" w:cs="Arial"/>
          <w:sz w:val="24"/>
          <w:vertAlign w:val="superscript"/>
        </w:rPr>
        <w:t>a</w:t>
      </w:r>
      <w:r w:rsidR="00DD45CE">
        <w:rPr>
          <w:rFonts w:ascii="Arial" w:hAnsi="Arial" w:cs="Arial"/>
          <w:sz w:val="24"/>
        </w:rPr>
        <w:t xml:space="preserve"> </w:t>
      </w:r>
      <w:r w:rsidR="00A262B2" w:rsidRPr="00A262B2">
        <w:rPr>
          <w:rFonts w:ascii="Arial" w:hAnsi="Arial" w:cs="Arial"/>
          <w:sz w:val="24"/>
        </w:rPr>
        <w:t xml:space="preserve">Green and yellow shaded boxes represent amino acid identity ranging between 49.5 to 59% and 60 to 85%, respectively.  </w:t>
      </w:r>
    </w:p>
    <w:sectPr w:rsidR="00A70D2C" w:rsidRPr="00A70D2C" w:rsidSect="0058441B">
      <w:pgSz w:w="15840" w:h="12240" w:orient="landscape" w:code="1"/>
      <w:pgMar w:top="144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801"/>
    <w:rsid w:val="000144EF"/>
    <w:rsid w:val="00021BA7"/>
    <w:rsid w:val="00026DF3"/>
    <w:rsid w:val="00030691"/>
    <w:rsid w:val="000704E4"/>
    <w:rsid w:val="00111142"/>
    <w:rsid w:val="00126FC0"/>
    <w:rsid w:val="00131C34"/>
    <w:rsid w:val="00145CA7"/>
    <w:rsid w:val="001569DE"/>
    <w:rsid w:val="001A0142"/>
    <w:rsid w:val="002817E3"/>
    <w:rsid w:val="002855D1"/>
    <w:rsid w:val="00286BC6"/>
    <w:rsid w:val="00287B01"/>
    <w:rsid w:val="00297CE5"/>
    <w:rsid w:val="002A1FB3"/>
    <w:rsid w:val="00345D6A"/>
    <w:rsid w:val="0039744D"/>
    <w:rsid w:val="003A2F1E"/>
    <w:rsid w:val="003B4229"/>
    <w:rsid w:val="003E054F"/>
    <w:rsid w:val="0046166F"/>
    <w:rsid w:val="00462712"/>
    <w:rsid w:val="004716A6"/>
    <w:rsid w:val="00481DF5"/>
    <w:rsid w:val="00491333"/>
    <w:rsid w:val="004B044B"/>
    <w:rsid w:val="004B0BF7"/>
    <w:rsid w:val="005708F6"/>
    <w:rsid w:val="0058088D"/>
    <w:rsid w:val="0058441B"/>
    <w:rsid w:val="005B1C7E"/>
    <w:rsid w:val="005C24EA"/>
    <w:rsid w:val="005C72A4"/>
    <w:rsid w:val="005F266F"/>
    <w:rsid w:val="00685DAA"/>
    <w:rsid w:val="006D00F3"/>
    <w:rsid w:val="007041BB"/>
    <w:rsid w:val="007179B9"/>
    <w:rsid w:val="007727F1"/>
    <w:rsid w:val="00791485"/>
    <w:rsid w:val="007A6CFA"/>
    <w:rsid w:val="007C07F1"/>
    <w:rsid w:val="008037DF"/>
    <w:rsid w:val="008255DE"/>
    <w:rsid w:val="00845F70"/>
    <w:rsid w:val="008B4F6E"/>
    <w:rsid w:val="008C53E8"/>
    <w:rsid w:val="00A262B2"/>
    <w:rsid w:val="00A318EB"/>
    <w:rsid w:val="00A5095E"/>
    <w:rsid w:val="00A53565"/>
    <w:rsid w:val="00A70D2C"/>
    <w:rsid w:val="00AF182F"/>
    <w:rsid w:val="00B067F5"/>
    <w:rsid w:val="00B07EF5"/>
    <w:rsid w:val="00B4227F"/>
    <w:rsid w:val="00BA6A44"/>
    <w:rsid w:val="00BE1613"/>
    <w:rsid w:val="00C13E52"/>
    <w:rsid w:val="00C503DB"/>
    <w:rsid w:val="00C571EE"/>
    <w:rsid w:val="00C61DAF"/>
    <w:rsid w:val="00C6224F"/>
    <w:rsid w:val="00C7686E"/>
    <w:rsid w:val="00C77A83"/>
    <w:rsid w:val="00C96801"/>
    <w:rsid w:val="00D13D83"/>
    <w:rsid w:val="00D3748E"/>
    <w:rsid w:val="00D648E8"/>
    <w:rsid w:val="00DA6BC7"/>
    <w:rsid w:val="00DC72D9"/>
    <w:rsid w:val="00DD45CE"/>
    <w:rsid w:val="00E14C87"/>
    <w:rsid w:val="00E22C0B"/>
    <w:rsid w:val="00E26C02"/>
    <w:rsid w:val="00E46EFA"/>
    <w:rsid w:val="00E876A6"/>
    <w:rsid w:val="00EA4AC8"/>
    <w:rsid w:val="00EC75E7"/>
    <w:rsid w:val="00ED2341"/>
    <w:rsid w:val="00ED50BD"/>
    <w:rsid w:val="00F118CD"/>
    <w:rsid w:val="00F44DBD"/>
    <w:rsid w:val="00F85B14"/>
    <w:rsid w:val="00F91632"/>
    <w:rsid w:val="00FD7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4A93F97-F8B0-421C-B6C6-CF7771F3E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76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6A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C7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64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8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6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3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2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9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1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2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6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4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0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8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9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2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7BDFA4-CBDF-4D20-8CEE-CA126A4F97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1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3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pez, Job E.</dc:creator>
  <cp:lastModifiedBy>Job Lopez</cp:lastModifiedBy>
  <cp:revision>2</cp:revision>
  <cp:lastPrinted>2015-04-29T20:07:00Z</cp:lastPrinted>
  <dcterms:created xsi:type="dcterms:W3CDTF">2016-01-15T15:34:00Z</dcterms:created>
  <dcterms:modified xsi:type="dcterms:W3CDTF">2016-01-15T15:34:00Z</dcterms:modified>
</cp:coreProperties>
</file>